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05C44" w14:textId="6A82D739" w:rsidR="005B6E96" w:rsidRPr="00BF2AC4" w:rsidRDefault="00D10061" w:rsidP="0001389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532897269"/>
      <w:r w:rsidRPr="00BF2AC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5 </w:t>
      </w:r>
      <w:r w:rsidR="005B6E96" w:rsidRPr="00BF2AC4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94255" w:rsidRPr="00BF2AC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6E96" w:rsidRPr="00BF2AC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B6E96" w:rsidRPr="00BF2AC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Comparison of top 10 rankings based on genomic estimated breeding value (one evaluation stage) or on estimated breeding value (four stages) for </w:t>
      </w:r>
      <w:r w:rsidR="005B6E96" w:rsidRPr="00BF2AC4">
        <w:rPr>
          <w:rFonts w:ascii="Times New Roman" w:hAnsi="Times New Roman" w:cs="Times New Roman"/>
          <w:b/>
          <w:sz w:val="20"/>
          <w:szCs w:val="20"/>
          <w:lang w:val="en-US"/>
        </w:rPr>
        <w:t>harvest index (HI, in %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636"/>
        <w:gridCol w:w="1187"/>
        <w:gridCol w:w="1238"/>
        <w:gridCol w:w="1233"/>
        <w:gridCol w:w="551"/>
        <w:gridCol w:w="1187"/>
        <w:gridCol w:w="1238"/>
      </w:tblGrid>
      <w:tr w:rsidR="00B501A9" w:rsidRPr="00BF2AC4" w14:paraId="2BD73244" w14:textId="77777777" w:rsidTr="0001389D"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7D406E5F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rrelation between GEBVs (one stage genomic analysis) and EBVs (four stages pedigree analysis) = 0.84</w:t>
            </w:r>
          </w:p>
        </w:tc>
      </w:tr>
      <w:tr w:rsidR="00B501A9" w:rsidRPr="00BF2AC4" w14:paraId="0C51B9DA" w14:textId="77777777" w:rsidTr="0001389D">
        <w:tc>
          <w:tcPr>
            <w:tcW w:w="252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0290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Genomic</w:t>
            </w:r>
            <w:proofErr w:type="spellEnd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One</w:t>
            </w:r>
            <w:proofErr w:type="spellEnd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247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1DE15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digree </w:t>
            </w:r>
            <w:proofErr w:type="spellStart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analysis</w:t>
            </w:r>
            <w:proofErr w:type="spellEnd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 Four </w:t>
            </w:r>
            <w:proofErr w:type="spellStart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stages</w:t>
            </w:r>
            <w:proofErr w:type="spellEnd"/>
          </w:p>
        </w:tc>
      </w:tr>
      <w:tr w:rsidR="00B501A9" w:rsidRPr="00BF2AC4" w14:paraId="4C498761" w14:textId="77777777" w:rsidTr="0001389D"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39B2A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47239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GEBV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ED7FD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Male genitor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0D23D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itor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E3306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81DE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EBV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F437D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Male genitor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CEAD3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enitor</w:t>
            </w:r>
          </w:p>
        </w:tc>
      </w:tr>
      <w:tr w:rsidR="00B501A9" w:rsidRPr="00BF2AC4" w14:paraId="565155F8" w14:textId="77777777" w:rsidTr="0001389D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6F34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0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E4FF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9.61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EF2F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7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6AB508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D78F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791F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8.56</w:t>
            </w:r>
          </w:p>
        </w:tc>
        <w:tc>
          <w:tcPr>
            <w:tcW w:w="6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4C4A84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Fécula Branca</w:t>
            </w:r>
          </w:p>
        </w:tc>
        <w:tc>
          <w:tcPr>
            <w:tcW w:w="7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382E5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BRS Formosa</w:t>
            </w:r>
          </w:p>
        </w:tc>
      </w:tr>
      <w:tr w:rsidR="00B501A9" w:rsidRPr="00BF2AC4" w14:paraId="65A0BDE5" w14:textId="77777777" w:rsidTr="0001389D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EF94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A42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8.78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F7C0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24E911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D537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0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86FA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8.24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C2984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1A12A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BF2AC4" w14:paraId="0F278A93" w14:textId="77777777" w:rsidTr="0001389D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DAC6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2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BCF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8.69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7295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8D214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384F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0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1009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6.49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ACDAE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5804A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BF2AC4" w14:paraId="69A2F612" w14:textId="77777777" w:rsidTr="0001389D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EE4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5768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8.38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60D51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9C2C8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2AED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AFC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6.44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4109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DC973E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BF2AC4" w14:paraId="42C9DD6F" w14:textId="77777777" w:rsidTr="0001389D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F47F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0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6B74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8.12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8D0745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5CE2DF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41C6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2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550C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6.25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B7A9B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B96EE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BF2AC4" w14:paraId="49C1325F" w14:textId="77777777" w:rsidTr="0001389D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D546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B22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8.00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84B58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F4104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0C53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0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85C5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6.15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97CA8E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28A5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BF2AC4" w14:paraId="02D7A61D" w14:textId="77777777" w:rsidTr="0001389D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4466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C76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7.46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FDBA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9B85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7C1A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BD46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6.12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AF960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DB4A3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BF2AC4" w14:paraId="3C51C26D" w14:textId="77777777" w:rsidTr="0001389D"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524C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0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E416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7.20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3EC7F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4891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5593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C0AA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5.14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238EA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8E25EC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BF2AC4" w14:paraId="6F02AB0E" w14:textId="77777777" w:rsidTr="0001389D"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9C9FEC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035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AFEFC9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6.92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EBDB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04109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BDB5A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00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AC07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4.87</w:t>
            </w:r>
          </w:p>
        </w:tc>
        <w:tc>
          <w:tcPr>
            <w:tcW w:w="69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5AA74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992A8F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501A9" w:rsidRPr="00BF2AC4" w14:paraId="68AF893C" w14:textId="77777777" w:rsidTr="0001389D"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922A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6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28614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6.91</w:t>
            </w:r>
          </w:p>
        </w:tc>
        <w:tc>
          <w:tcPr>
            <w:tcW w:w="6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E9651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96E3B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687E2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2012_108_16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7904A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2AC4">
              <w:rPr>
                <w:rFonts w:ascii="Times New Roman" w:eastAsia="Times New Roman" w:hAnsi="Times New Roman" w:cs="Times New Roman"/>
                <w:sz w:val="18"/>
                <w:szCs w:val="18"/>
              </w:rPr>
              <w:t>84.85</w:t>
            </w:r>
          </w:p>
        </w:tc>
        <w:tc>
          <w:tcPr>
            <w:tcW w:w="69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740A6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7EB01" w14:textId="77777777" w:rsidR="005B6E96" w:rsidRPr="00BF2AC4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E8017E0" w14:textId="77777777" w:rsidR="00FE28D1" w:rsidRPr="00BF2AC4" w:rsidRDefault="00FE28D1" w:rsidP="00BF2AC4">
      <w:pPr>
        <w:spacing w:line="480" w:lineRule="auto"/>
      </w:pPr>
      <w:bookmarkStart w:id="1" w:name="_GoBack"/>
      <w:bookmarkEnd w:id="1"/>
    </w:p>
    <w:sectPr w:rsidR="00FE28D1" w:rsidRPr="00BF2AC4" w:rsidSect="0001389D">
      <w:footerReference w:type="default" r:id="rId6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43D10" w14:textId="77777777" w:rsidR="006511C8" w:rsidRDefault="006511C8">
      <w:pPr>
        <w:spacing w:after="0" w:line="240" w:lineRule="auto"/>
      </w:pPr>
      <w:r>
        <w:separator/>
      </w:r>
    </w:p>
  </w:endnote>
  <w:endnote w:type="continuationSeparator" w:id="0">
    <w:p w14:paraId="6D0FDD70" w14:textId="77777777" w:rsidR="006511C8" w:rsidRDefault="00651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0054976"/>
      <w:docPartObj>
        <w:docPartGallery w:val="Page Numbers (Bottom of Page)"/>
        <w:docPartUnique/>
      </w:docPartObj>
    </w:sdtPr>
    <w:sdtEndPr/>
    <w:sdtContent>
      <w:p w14:paraId="34E9BD5D" w14:textId="77777777" w:rsidR="004D3A03" w:rsidRDefault="005B6E9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2AC4">
          <w:rPr>
            <w:noProof/>
          </w:rPr>
          <w:t>1</w:t>
        </w:r>
        <w:r>
          <w:fldChar w:fldCharType="end"/>
        </w:r>
      </w:p>
    </w:sdtContent>
  </w:sdt>
  <w:p w14:paraId="0612795F" w14:textId="77777777" w:rsidR="004D3A03" w:rsidRDefault="006511C8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CACA75" w14:textId="77777777" w:rsidR="006511C8" w:rsidRDefault="006511C8">
      <w:pPr>
        <w:spacing w:after="0" w:line="240" w:lineRule="auto"/>
      </w:pPr>
      <w:r>
        <w:separator/>
      </w:r>
    </w:p>
  </w:footnote>
  <w:footnote w:type="continuationSeparator" w:id="0">
    <w:p w14:paraId="2ECDD85C" w14:textId="77777777" w:rsidR="006511C8" w:rsidRDefault="006511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E40"/>
    <w:rsid w:val="0001389D"/>
    <w:rsid w:val="00161F82"/>
    <w:rsid w:val="00172C34"/>
    <w:rsid w:val="00205E40"/>
    <w:rsid w:val="002E4648"/>
    <w:rsid w:val="004F4694"/>
    <w:rsid w:val="00585F3A"/>
    <w:rsid w:val="00594255"/>
    <w:rsid w:val="005B6E96"/>
    <w:rsid w:val="005B7564"/>
    <w:rsid w:val="006511C8"/>
    <w:rsid w:val="0066234B"/>
    <w:rsid w:val="00B501A9"/>
    <w:rsid w:val="00BA715F"/>
    <w:rsid w:val="00BF2AC4"/>
    <w:rsid w:val="00C57F1B"/>
    <w:rsid w:val="00D10061"/>
    <w:rsid w:val="00F502E4"/>
    <w:rsid w:val="00FE28D1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E73C5"/>
  <w15:chartTrackingRefBased/>
  <w15:docId w15:val="{0CF6217C-16F0-4AC5-9A00-8286F110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E96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5B6E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6E96"/>
    <w:rPr>
      <w:rFonts w:eastAsiaTheme="minorEastAsia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5B6E96"/>
  </w:style>
  <w:style w:type="paragraph" w:styleId="Textodebalo">
    <w:name w:val="Balloon Text"/>
    <w:basedOn w:val="Normal"/>
    <w:link w:val="TextodebaloChar"/>
    <w:uiPriority w:val="99"/>
    <w:semiHidden/>
    <w:unhideWhenUsed/>
    <w:rsid w:val="00BF2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2AC4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Torres</dc:creator>
  <cp:keywords/>
  <dc:description/>
  <cp:lastModifiedBy>Micro</cp:lastModifiedBy>
  <cp:revision>3</cp:revision>
  <dcterms:created xsi:type="dcterms:W3CDTF">2019-07-15T19:08:00Z</dcterms:created>
  <dcterms:modified xsi:type="dcterms:W3CDTF">2019-07-15T19:09:00Z</dcterms:modified>
</cp:coreProperties>
</file>